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49B00" w14:textId="7A943E53" w:rsidR="001B162C" w:rsidRPr="00896BAD" w:rsidRDefault="00C25DEE" w:rsidP="00C25DEE">
      <w:pPr>
        <w:rPr>
          <w:rFonts w:ascii="Times New Roman" w:hAnsi="Times New Roman" w:cs="Times New Roman"/>
          <w:b/>
          <w:bCs/>
        </w:rPr>
      </w:pPr>
      <w:r w:rsidRPr="00896BAD">
        <w:rPr>
          <w:rFonts w:ascii="Times New Roman" w:hAnsi="Times New Roman" w:cs="Times New Roman"/>
          <w:b/>
          <w:bCs/>
        </w:rPr>
        <w:t>Excluding studies by reading the title and abstract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A0760" w:rsidRPr="00896BAD" w14:paraId="593E1207" w14:textId="77777777" w:rsidTr="008A0760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28CEBEBA" w14:textId="2C5DFA2F" w:rsidR="008A0760" w:rsidRPr="00896BAD" w:rsidRDefault="008A0760" w:rsidP="008A0760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Reviewer1</w:t>
            </w:r>
          </w:p>
        </w:tc>
        <w:tc>
          <w:tcPr>
            <w:tcW w:w="4977" w:type="dxa"/>
            <w:gridSpan w:val="3"/>
            <w:tcBorders>
              <w:top w:val="single" w:sz="4" w:space="0" w:color="auto"/>
            </w:tcBorders>
          </w:tcPr>
          <w:p w14:paraId="1914BD2D" w14:textId="26320875" w:rsidR="008A0760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Reviewer2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</w:tcBorders>
            <w:vAlign w:val="center"/>
          </w:tcPr>
          <w:p w14:paraId="4BAA2444" w14:textId="023C8FE8" w:rsidR="008A0760" w:rsidRPr="00896BAD" w:rsidRDefault="008A0760" w:rsidP="008A0760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Total</w:t>
            </w:r>
          </w:p>
        </w:tc>
      </w:tr>
      <w:tr w:rsidR="008A0760" w:rsidRPr="00896BAD" w14:paraId="33629A07" w14:textId="77777777" w:rsidTr="00C25DEE">
        <w:tc>
          <w:tcPr>
            <w:tcW w:w="1659" w:type="dxa"/>
            <w:vMerge/>
          </w:tcPr>
          <w:p w14:paraId="3D4681C4" w14:textId="77777777" w:rsidR="008A0760" w:rsidRPr="00896BAD" w:rsidRDefault="008A0760" w:rsidP="00C25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54ED1345" w14:textId="407FB778" w:rsidR="008A0760" w:rsidRPr="00896BAD" w:rsidRDefault="008A0760" w:rsidP="00C25D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Exclude</w:t>
            </w:r>
          </w:p>
        </w:tc>
        <w:tc>
          <w:tcPr>
            <w:tcW w:w="1659" w:type="dxa"/>
          </w:tcPr>
          <w:p w14:paraId="26091A74" w14:textId="7EAE3EE5" w:rsidR="008A0760" w:rsidRPr="00896BAD" w:rsidRDefault="008A0760" w:rsidP="00C25D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Include</w:t>
            </w:r>
          </w:p>
        </w:tc>
        <w:tc>
          <w:tcPr>
            <w:tcW w:w="1659" w:type="dxa"/>
          </w:tcPr>
          <w:p w14:paraId="4648AC8E" w14:textId="7DAFE241" w:rsidR="008A0760" w:rsidRPr="00896BAD" w:rsidRDefault="008A0760" w:rsidP="00C25D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660" w:type="dxa"/>
            <w:vMerge/>
          </w:tcPr>
          <w:p w14:paraId="6D10AA4F" w14:textId="77777777" w:rsidR="008A0760" w:rsidRPr="00896BAD" w:rsidRDefault="008A0760" w:rsidP="00C25DEE">
            <w:pPr>
              <w:rPr>
                <w:rFonts w:ascii="Times New Roman" w:hAnsi="Times New Roman" w:cs="Times New Roman"/>
              </w:rPr>
            </w:pPr>
          </w:p>
        </w:tc>
      </w:tr>
      <w:tr w:rsidR="00C25DEE" w:rsidRPr="00896BAD" w14:paraId="17B66EF0" w14:textId="77777777" w:rsidTr="00C25DEE">
        <w:tc>
          <w:tcPr>
            <w:tcW w:w="1659" w:type="dxa"/>
          </w:tcPr>
          <w:p w14:paraId="68BBC5CC" w14:textId="7A273664" w:rsidR="00C25DEE" w:rsidRPr="00896BAD" w:rsidRDefault="00C25DEE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Exclude</w:t>
            </w:r>
          </w:p>
        </w:tc>
        <w:tc>
          <w:tcPr>
            <w:tcW w:w="1659" w:type="dxa"/>
          </w:tcPr>
          <w:p w14:paraId="06A0195A" w14:textId="71931520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659" w:type="dxa"/>
          </w:tcPr>
          <w:p w14:paraId="46F936EF" w14:textId="329E5C6B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14:paraId="61BD533A" w14:textId="004C4F04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0" w:type="dxa"/>
          </w:tcPr>
          <w:p w14:paraId="372EC132" w14:textId="5D2D7151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97</w:t>
            </w:r>
          </w:p>
        </w:tc>
      </w:tr>
      <w:tr w:rsidR="00C25DEE" w:rsidRPr="00896BAD" w14:paraId="5FA978D5" w14:textId="77777777" w:rsidTr="00C25DEE">
        <w:tc>
          <w:tcPr>
            <w:tcW w:w="1659" w:type="dxa"/>
          </w:tcPr>
          <w:p w14:paraId="4CCAA383" w14:textId="6C387EE2" w:rsidR="00C25DEE" w:rsidRPr="00896BAD" w:rsidRDefault="00C25DEE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Include</w:t>
            </w:r>
          </w:p>
        </w:tc>
        <w:tc>
          <w:tcPr>
            <w:tcW w:w="1659" w:type="dxa"/>
          </w:tcPr>
          <w:p w14:paraId="14EFA685" w14:textId="70B6B3EA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8D3EC32" w14:textId="6A5C4457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59" w:type="dxa"/>
          </w:tcPr>
          <w:p w14:paraId="051916A1" w14:textId="0A7FED46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</w:tcPr>
          <w:p w14:paraId="2E85D783" w14:textId="0A955146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34</w:t>
            </w:r>
          </w:p>
        </w:tc>
      </w:tr>
      <w:tr w:rsidR="00C25DEE" w:rsidRPr="00896BAD" w14:paraId="33BD9BFA" w14:textId="77777777" w:rsidTr="00C25DEE">
        <w:tc>
          <w:tcPr>
            <w:tcW w:w="1659" w:type="dxa"/>
          </w:tcPr>
          <w:p w14:paraId="038D5EB8" w14:textId="4972EA64" w:rsidR="00C25DEE" w:rsidRPr="00896BAD" w:rsidRDefault="00C25DEE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659" w:type="dxa"/>
          </w:tcPr>
          <w:p w14:paraId="61777C6D" w14:textId="2C2110F2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FED5BA8" w14:textId="0B93CDFD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0FE211C1" w14:textId="40520D9F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</w:tcPr>
          <w:p w14:paraId="6ECFC4CB" w14:textId="3B8D7744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3</w:t>
            </w:r>
          </w:p>
        </w:tc>
      </w:tr>
      <w:tr w:rsidR="00C25DEE" w:rsidRPr="00896BAD" w14:paraId="1E0CD49B" w14:textId="77777777" w:rsidTr="00C25DEE">
        <w:tc>
          <w:tcPr>
            <w:tcW w:w="1659" w:type="dxa"/>
            <w:tcBorders>
              <w:bottom w:val="single" w:sz="4" w:space="0" w:color="auto"/>
            </w:tcBorders>
          </w:tcPr>
          <w:p w14:paraId="0C15A5F5" w14:textId="15C070A5" w:rsidR="00C25DEE" w:rsidRPr="00896BAD" w:rsidRDefault="00C25DEE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58C5D34" w14:textId="47845A6A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4E06C61" w14:textId="6AFAD5D7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0AAB2F0" w14:textId="68B7FC59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F9F51AA" w14:textId="4EFD5BCF" w:rsidR="00C25DEE" w:rsidRPr="00896BAD" w:rsidRDefault="008A0760" w:rsidP="00C25DEE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134</w:t>
            </w:r>
          </w:p>
        </w:tc>
      </w:tr>
    </w:tbl>
    <w:p w14:paraId="2DFA3D99" w14:textId="2C356D6E" w:rsidR="00C25DEE" w:rsidRPr="00896BAD" w:rsidRDefault="00D85532" w:rsidP="00C25DEE">
      <w:pPr>
        <w:rPr>
          <w:rFonts w:ascii="Times New Roman" w:hAnsi="Times New Roman" w:cs="Times New Roman"/>
        </w:rPr>
      </w:pPr>
      <w:r w:rsidRPr="00896BAD">
        <w:rPr>
          <w:rFonts w:ascii="Times New Roman" w:hAnsi="Times New Roman" w:cs="Times New Roman"/>
        </w:rPr>
        <w:t>Kappa:0.847</w:t>
      </w:r>
    </w:p>
    <w:p w14:paraId="5B87D9F3" w14:textId="77777777" w:rsidR="00C25DEE" w:rsidRPr="00896BAD" w:rsidRDefault="00C25DEE" w:rsidP="00C25DEE">
      <w:pPr>
        <w:rPr>
          <w:rFonts w:ascii="Times New Roman" w:hAnsi="Times New Roman" w:cs="Times New Roman"/>
        </w:rPr>
      </w:pPr>
    </w:p>
    <w:p w14:paraId="0F50A02B" w14:textId="6A549085" w:rsidR="007E7157" w:rsidRPr="00896BAD" w:rsidRDefault="007E7157" w:rsidP="007E7157">
      <w:pPr>
        <w:rPr>
          <w:rFonts w:ascii="Times New Roman" w:hAnsi="Times New Roman" w:cs="Times New Roman"/>
          <w:b/>
          <w:bCs/>
        </w:rPr>
      </w:pPr>
      <w:r w:rsidRPr="00896BAD">
        <w:rPr>
          <w:rFonts w:ascii="Times New Roman" w:hAnsi="Times New Roman" w:cs="Times New Roman"/>
          <w:b/>
          <w:bCs/>
        </w:rPr>
        <w:t xml:space="preserve">Excluding studies by reading the </w:t>
      </w:r>
      <w:r w:rsidR="00896BAD" w:rsidRPr="00896BAD">
        <w:rPr>
          <w:rFonts w:ascii="Times New Roman" w:hAnsi="Times New Roman" w:cs="Times New Roman"/>
          <w:b/>
          <w:bCs/>
        </w:rPr>
        <w:t>full text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E7157" w:rsidRPr="00896BAD" w14:paraId="70F7E459" w14:textId="77777777" w:rsidTr="00B87ABA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231D3BF5" w14:textId="77777777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Reviewer1</w:t>
            </w:r>
          </w:p>
        </w:tc>
        <w:tc>
          <w:tcPr>
            <w:tcW w:w="4977" w:type="dxa"/>
            <w:gridSpan w:val="3"/>
            <w:tcBorders>
              <w:top w:val="single" w:sz="4" w:space="0" w:color="auto"/>
            </w:tcBorders>
          </w:tcPr>
          <w:p w14:paraId="3391F188" w14:textId="77777777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Reviewer2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</w:tcBorders>
            <w:vAlign w:val="center"/>
          </w:tcPr>
          <w:p w14:paraId="00EBCBD9" w14:textId="77777777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Total</w:t>
            </w:r>
          </w:p>
        </w:tc>
      </w:tr>
      <w:tr w:rsidR="007E7157" w:rsidRPr="00896BAD" w14:paraId="00322E49" w14:textId="77777777" w:rsidTr="00B87ABA">
        <w:tc>
          <w:tcPr>
            <w:tcW w:w="1659" w:type="dxa"/>
            <w:vMerge/>
          </w:tcPr>
          <w:p w14:paraId="71002417" w14:textId="77777777" w:rsidR="007E7157" w:rsidRPr="00896BAD" w:rsidRDefault="007E7157" w:rsidP="00B87A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2D75722E" w14:textId="77777777" w:rsidR="007E7157" w:rsidRPr="00896BAD" w:rsidRDefault="007E7157" w:rsidP="00B87AB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Exclude</w:t>
            </w:r>
          </w:p>
        </w:tc>
        <w:tc>
          <w:tcPr>
            <w:tcW w:w="1659" w:type="dxa"/>
          </w:tcPr>
          <w:p w14:paraId="0DAA10E0" w14:textId="77777777" w:rsidR="007E7157" w:rsidRPr="00896BAD" w:rsidRDefault="007E7157" w:rsidP="00B87AB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Include</w:t>
            </w:r>
          </w:p>
        </w:tc>
        <w:tc>
          <w:tcPr>
            <w:tcW w:w="1659" w:type="dxa"/>
          </w:tcPr>
          <w:p w14:paraId="505623C3" w14:textId="77777777" w:rsidR="007E7157" w:rsidRPr="00896BAD" w:rsidRDefault="007E7157" w:rsidP="00B87AB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660" w:type="dxa"/>
            <w:vMerge/>
          </w:tcPr>
          <w:p w14:paraId="13A6C722" w14:textId="77777777" w:rsidR="007E7157" w:rsidRPr="00896BAD" w:rsidRDefault="007E7157" w:rsidP="00B87ABA">
            <w:pPr>
              <w:rPr>
                <w:rFonts w:ascii="Times New Roman" w:hAnsi="Times New Roman" w:cs="Times New Roman"/>
              </w:rPr>
            </w:pPr>
          </w:p>
        </w:tc>
      </w:tr>
      <w:tr w:rsidR="007E7157" w:rsidRPr="00896BAD" w14:paraId="1349041E" w14:textId="77777777" w:rsidTr="007E7157">
        <w:tc>
          <w:tcPr>
            <w:tcW w:w="1659" w:type="dxa"/>
          </w:tcPr>
          <w:p w14:paraId="20264C36" w14:textId="77777777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Exclude</w:t>
            </w:r>
          </w:p>
        </w:tc>
        <w:tc>
          <w:tcPr>
            <w:tcW w:w="1659" w:type="dxa"/>
          </w:tcPr>
          <w:p w14:paraId="7846751A" w14:textId="78BA37CE" w:rsidR="007E7157" w:rsidRPr="00896BAD" w:rsidRDefault="007E7157" w:rsidP="007E7157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59" w:type="dxa"/>
          </w:tcPr>
          <w:p w14:paraId="42076B98" w14:textId="49A0D21F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1B77784" w14:textId="5287344C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</w:tcPr>
          <w:p w14:paraId="6670DFDD" w14:textId="27E57BDC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23</w:t>
            </w:r>
          </w:p>
        </w:tc>
      </w:tr>
      <w:tr w:rsidR="007E7157" w:rsidRPr="00896BAD" w14:paraId="06A3F11D" w14:textId="77777777" w:rsidTr="00B87ABA">
        <w:tc>
          <w:tcPr>
            <w:tcW w:w="1659" w:type="dxa"/>
          </w:tcPr>
          <w:p w14:paraId="732FBCC6" w14:textId="77777777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Include</w:t>
            </w:r>
          </w:p>
        </w:tc>
        <w:tc>
          <w:tcPr>
            <w:tcW w:w="1659" w:type="dxa"/>
          </w:tcPr>
          <w:p w14:paraId="0969FBE2" w14:textId="75FBE525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41F0BBA2" w14:textId="48DB2074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</w:tcPr>
          <w:p w14:paraId="4B5B07F9" w14:textId="4EEC2337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</w:tcPr>
          <w:p w14:paraId="7E4DB84A" w14:textId="07BF1974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9</w:t>
            </w:r>
          </w:p>
        </w:tc>
      </w:tr>
      <w:tr w:rsidR="007E7157" w:rsidRPr="00896BAD" w14:paraId="4E820B60" w14:textId="77777777" w:rsidTr="00B87ABA">
        <w:tc>
          <w:tcPr>
            <w:tcW w:w="1659" w:type="dxa"/>
          </w:tcPr>
          <w:p w14:paraId="5A658D52" w14:textId="77777777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659" w:type="dxa"/>
          </w:tcPr>
          <w:p w14:paraId="04EB6DF1" w14:textId="7CAF2945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6E56049" w14:textId="35AFC72E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8ABB107" w14:textId="42203E0C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</w:tcPr>
          <w:p w14:paraId="2DB33196" w14:textId="1547278A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1</w:t>
            </w:r>
          </w:p>
        </w:tc>
      </w:tr>
      <w:tr w:rsidR="007E7157" w:rsidRPr="00896BAD" w14:paraId="40066C4A" w14:textId="77777777" w:rsidTr="00B87ABA">
        <w:tc>
          <w:tcPr>
            <w:tcW w:w="1659" w:type="dxa"/>
            <w:tcBorders>
              <w:bottom w:val="single" w:sz="4" w:space="0" w:color="auto"/>
            </w:tcBorders>
          </w:tcPr>
          <w:p w14:paraId="6DFB5171" w14:textId="77777777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D7047A5" w14:textId="7EDEF6F0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7797EDA" w14:textId="683D0EFF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B0438FA" w14:textId="77777777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C0AA91B" w14:textId="56E92AD9" w:rsidR="007E7157" w:rsidRPr="00896BAD" w:rsidRDefault="007E7157" w:rsidP="00B87ABA">
            <w:pPr>
              <w:jc w:val="center"/>
              <w:rPr>
                <w:rFonts w:ascii="Times New Roman" w:hAnsi="Times New Roman" w:cs="Times New Roman"/>
              </w:rPr>
            </w:pPr>
            <w:r w:rsidRPr="00896BAD">
              <w:rPr>
                <w:rFonts w:ascii="Times New Roman" w:hAnsi="Times New Roman" w:cs="Times New Roman"/>
              </w:rPr>
              <w:t>33</w:t>
            </w:r>
          </w:p>
        </w:tc>
      </w:tr>
    </w:tbl>
    <w:p w14:paraId="0BA7144D" w14:textId="4AE64E3E" w:rsidR="007E7157" w:rsidRPr="00896BAD" w:rsidRDefault="007E7157" w:rsidP="007E7157">
      <w:pPr>
        <w:rPr>
          <w:rFonts w:ascii="Times New Roman" w:hAnsi="Times New Roman" w:cs="Times New Roman"/>
        </w:rPr>
      </w:pPr>
      <w:r w:rsidRPr="00896BAD">
        <w:rPr>
          <w:rFonts w:ascii="Times New Roman" w:hAnsi="Times New Roman" w:cs="Times New Roman"/>
        </w:rPr>
        <w:t>Kappa:0.807</w:t>
      </w:r>
    </w:p>
    <w:p w14:paraId="5887EDC6" w14:textId="77777777" w:rsidR="00C25DEE" w:rsidRPr="00896BAD" w:rsidRDefault="00C25DEE" w:rsidP="00C25DEE">
      <w:pPr>
        <w:rPr>
          <w:rFonts w:ascii="Times New Roman" w:hAnsi="Times New Roman" w:cs="Times New Roman"/>
        </w:rPr>
      </w:pPr>
    </w:p>
    <w:sectPr w:rsidR="00C25DEE" w:rsidRPr="00896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7F8"/>
    <w:rsid w:val="00041246"/>
    <w:rsid w:val="001B162C"/>
    <w:rsid w:val="002A77F8"/>
    <w:rsid w:val="00315B09"/>
    <w:rsid w:val="00725B8A"/>
    <w:rsid w:val="007E7157"/>
    <w:rsid w:val="00896BAD"/>
    <w:rsid w:val="008A0760"/>
    <w:rsid w:val="00A97FC4"/>
    <w:rsid w:val="00C25DEE"/>
    <w:rsid w:val="00D8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CC2B7"/>
  <w15:chartTrackingRefBased/>
  <w15:docId w15:val="{9C1FD1B1-29C0-4A59-BC9E-E4695BD31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1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77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7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77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77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77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77F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77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77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77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77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77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77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77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77F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77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77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77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77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77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7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77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77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77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77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77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77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77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77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A77F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25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焯浩 钟</dc:creator>
  <cp:keywords/>
  <dc:description/>
  <cp:lastModifiedBy>office user</cp:lastModifiedBy>
  <cp:revision>4</cp:revision>
  <dcterms:created xsi:type="dcterms:W3CDTF">2025-03-11T00:13:00Z</dcterms:created>
  <dcterms:modified xsi:type="dcterms:W3CDTF">2025-03-11T06:04:00Z</dcterms:modified>
</cp:coreProperties>
</file>